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4E799" w14:textId="77777777" w:rsidR="003A2E81" w:rsidRDefault="003A2E81" w:rsidP="003A2E81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75E87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675E8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Pr="00675E8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113377">
        <w:rPr>
          <w:rFonts w:ascii="Times New Roman" w:eastAsia="Calibri" w:hAnsi="Times New Roman" w:cs="Times New Roman"/>
          <w:b/>
          <w:bCs/>
          <w:sz w:val="24"/>
          <w:szCs w:val="24"/>
        </w:rPr>
        <w:t>Data quality check results of annual provincial dengue case reports in South of Vietnam, 2000-2015</w:t>
      </w:r>
    </w:p>
    <w:p w14:paraId="3FF5D21E" w14:textId="77777777" w:rsidR="003A2E81" w:rsidRPr="00675E87" w:rsidRDefault="003A2E81" w:rsidP="003A2E81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675E87">
        <w:rPr>
          <w:rFonts w:ascii="Times New Roman" w:eastAsia="Calibri" w:hAnsi="Times New Roman" w:cs="Times New Roman"/>
          <w:sz w:val="24"/>
          <w:szCs w:val="24"/>
        </w:rPr>
        <w:t>Clinical cases</w:t>
      </w:r>
    </w:p>
    <w:tbl>
      <w:tblPr>
        <w:tblW w:w="82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"/>
        <w:gridCol w:w="370"/>
        <w:gridCol w:w="387"/>
        <w:gridCol w:w="387"/>
        <w:gridCol w:w="364"/>
        <w:gridCol w:w="364"/>
        <w:gridCol w:w="364"/>
        <w:gridCol w:w="364"/>
        <w:gridCol w:w="364"/>
        <w:gridCol w:w="36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42"/>
        <w:gridCol w:w="857"/>
      </w:tblGrid>
      <w:tr w:rsidR="003A2E81" w:rsidRPr="00376DD8" w14:paraId="0CABBED2" w14:textId="77777777" w:rsidTr="00813203">
        <w:trPr>
          <w:trHeight w:val="293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548A945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636A172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807714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2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5090EA5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3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27BAF2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4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DFB3BF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5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A375F0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6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94628A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7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3933C1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8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0275A7B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9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6AEB02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0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6A992C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1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526FCFF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2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2689955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3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0731F77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4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2EEEB5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5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42C840E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6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176EA9E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7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B78971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8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2C48886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5A66CE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o. of provinces with data</w:t>
            </w:r>
          </w:p>
        </w:tc>
      </w:tr>
      <w:tr w:rsidR="003A2E81" w:rsidRPr="00376DD8" w14:paraId="47B7FF6B" w14:textId="77777777" w:rsidTr="00813203">
        <w:trPr>
          <w:trHeight w:val="60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33C4321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08C17D5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1F2FB5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1A0953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88A293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75B1A1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D049D4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5136E9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587362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0F34799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B28608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70C055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7336B76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15268C2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02DAEAA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3694E5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19EECCC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7933AE9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4EBE843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7DE3216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D8523B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4</w:t>
            </w:r>
          </w:p>
        </w:tc>
      </w:tr>
      <w:tr w:rsidR="003A2E81" w:rsidRPr="00376DD8" w14:paraId="723C334E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78CE80D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2531913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99C03F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1508AD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9EB6D3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7C8B9D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0A8EE43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6D6142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DCF236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0E8D47F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5D0D73D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822CF8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1A8083F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4F53D30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5DD493A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3F3075A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411DA22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28E2143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42DA93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66C08D4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3F8936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6</w:t>
            </w:r>
          </w:p>
        </w:tc>
      </w:tr>
      <w:tr w:rsidR="003A2E81" w:rsidRPr="00376DD8" w14:paraId="57E07C5E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A89237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4A221D8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19D40F6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75F94D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8DE05A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88C843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1B8AE3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5010A7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3FC3D6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ECC195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16F4192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D76007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22FD263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4AF899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3D3DFA2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DB2D95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1491F1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0D3ACDE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3FA369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510D1B9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EE9514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8</w:t>
            </w:r>
          </w:p>
        </w:tc>
      </w:tr>
      <w:tr w:rsidR="003A2E81" w:rsidRPr="00376DD8" w14:paraId="7E9000ED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5A0FFEF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32B5E56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72EBB2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6CE57A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5057A0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E267E7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5CF3A2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9F5F11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B2E9E7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6818A3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12A0B4D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3A46EA9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4DA32D3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080AD9A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234C650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44CCD8C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1A5CB6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5077DD5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174418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0402D04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AFE084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2</w:t>
            </w:r>
          </w:p>
        </w:tc>
      </w:tr>
      <w:tr w:rsidR="003A2E81" w:rsidRPr="00376DD8" w14:paraId="5325A057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7580776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5C71E5F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1890011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7865FF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91D533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50D2FF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5F5837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6C19F0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CFDF8B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63AD74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A626A9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C9FA62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13B5FFB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481F9EF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002340C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377F4B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BF4111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2D3F48F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FDFD1E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7884430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50CB26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3</w:t>
            </w:r>
          </w:p>
        </w:tc>
      </w:tr>
      <w:tr w:rsidR="003A2E81" w:rsidRPr="00376DD8" w14:paraId="3F6272DD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658511E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3D0CC52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DF3404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7F5D3F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CD15AF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69C4E7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57BDC3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BBB01E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0455E1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037DB1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59DD04C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F0D371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0906227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4B64741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67C74A4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37AA75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373A5D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36AE7AD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5EAB00B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614837D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A9208A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6</w:t>
            </w:r>
          </w:p>
        </w:tc>
      </w:tr>
      <w:tr w:rsidR="003A2E81" w:rsidRPr="00376DD8" w14:paraId="7A930556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3EDD68B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4F072BE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12C9E6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7C4B81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0D6534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9464C6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8EDAAF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0C48B4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F1F78C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568882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63B828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140A55E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6B8E138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448FD3A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5CB7445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DC6CBC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4E844DE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44ADBB8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5800531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1F801E1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10EA9C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9</w:t>
            </w:r>
          </w:p>
        </w:tc>
      </w:tr>
      <w:tr w:rsidR="003A2E81" w:rsidRPr="00376DD8" w14:paraId="19395BF8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7540A53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4C0FC55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14126CA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1DF188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06BD1FC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077FCB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627BF6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DE64C4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708F75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E04A8C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3CAD52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175FCEE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51911AF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46C3F4D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6694625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58CE6E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98373E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7302370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3706577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0956728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474A06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9</w:t>
            </w:r>
          </w:p>
        </w:tc>
      </w:tr>
      <w:tr w:rsidR="003A2E81" w:rsidRPr="00376DD8" w14:paraId="6013C990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4889EB7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6E1A50A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294E12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48E379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EF6511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A922F5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52F98E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E092CB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104F95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6DE537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A3627B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A9DBB7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602DC25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56852B9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4DE7261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37AD041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382C7F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4B3F026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4B4B62C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2618A1A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9FED3E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9</w:t>
            </w:r>
          </w:p>
        </w:tc>
      </w:tr>
      <w:tr w:rsidR="003A2E81" w:rsidRPr="00376DD8" w14:paraId="26DB1137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72287D3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16579F8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3A8F2ED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204EE8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23FBDF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268399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03758BC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F7F2C4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CD360D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437BE6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599121A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FC4FD8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333DFEA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C60114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3C82E5B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4B3AE7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C38F74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307335C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4EE3358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7D88C61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32468F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9</w:t>
            </w:r>
          </w:p>
        </w:tc>
      </w:tr>
      <w:tr w:rsidR="003A2E81" w:rsidRPr="00376DD8" w14:paraId="685907B6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3D3023C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7AD96DF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25DAE4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5EF376C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D21088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75168D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930616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01600C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728303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BCDFBE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5846A66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96AF8F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07DDE80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71A6B1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7B8C484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4FBE62C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55DF432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712116F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1D7B317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1A246D9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28CA31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9</w:t>
            </w:r>
          </w:p>
        </w:tc>
      </w:tr>
      <w:tr w:rsidR="003A2E81" w:rsidRPr="00376DD8" w14:paraId="64F2FC2C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3A89BBF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50FCE45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10D005B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177814D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4C49AB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570BFD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17D698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0345937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F37240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16D2A2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3F731A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D3977F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50BC088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58A0467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17BBFCC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1DD24F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3BDF632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03EAD59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30FB05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6BED71F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F3AFC7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9</w:t>
            </w:r>
          </w:p>
        </w:tc>
      </w:tr>
      <w:tr w:rsidR="003A2E81" w:rsidRPr="00376DD8" w14:paraId="2EE0EB52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58C1199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0300C95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503913F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38C043F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2FBA1D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A7D53E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509B79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0D4E57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272BB6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68C1D5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84F1C1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3DF4F3F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793F6C1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1122C51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7DF0AEB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156AAF3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38D1A99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5E63544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3A4120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6853D31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2D6A0B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9</w:t>
            </w:r>
          </w:p>
        </w:tc>
      </w:tr>
      <w:tr w:rsidR="003A2E81" w:rsidRPr="00376DD8" w14:paraId="0C862043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5B0641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5AFB60E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8C236E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4DC0BE0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6467C9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09267E3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4C55B1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244BAB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1BC59F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1D373B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80B861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6D2483F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2CE8542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7F154E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3052071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55E7D96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3A8BED2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2516D05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7441A4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0AB22E1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09E85F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9</w:t>
            </w:r>
          </w:p>
        </w:tc>
      </w:tr>
      <w:tr w:rsidR="003A2E81" w:rsidRPr="00376DD8" w14:paraId="79E786B5" w14:textId="77777777" w:rsidTr="00813203">
        <w:trPr>
          <w:trHeight w:val="224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1090616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0DF5E66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D945DB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FDC626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4B85F0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022D70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39F091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72BCAD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612332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341928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59FD8D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004F14C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74DD4AF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890FD4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1D51937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5D92192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48DD16A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64BC260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210B5D9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4C133B0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8CC8A6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9</w:t>
            </w:r>
          </w:p>
        </w:tc>
      </w:tr>
      <w:tr w:rsidR="003A2E81" w:rsidRPr="00376DD8" w14:paraId="67194EB4" w14:textId="77777777" w:rsidTr="00813203">
        <w:trPr>
          <w:trHeight w:val="60"/>
          <w:jc w:val="center"/>
        </w:trPr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4227CB6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0BB3462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796F2D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4EE6C6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9C0BC7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20A615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3443CA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BD8105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AF69CA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1E3EF5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7060784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3FF3EA3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0B6CAAA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2DA9EE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780E070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4D2FDFC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40A9698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3E433B4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14:paraId="3445488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60FCAFB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8EF158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9</w:t>
            </w:r>
          </w:p>
        </w:tc>
      </w:tr>
    </w:tbl>
    <w:p w14:paraId="50ED42DB" w14:textId="77777777" w:rsidR="003A2E81" w:rsidRDefault="003A2E81" w:rsidP="003A2E81">
      <w:pPr>
        <w:spacing w:before="240"/>
        <w:rPr>
          <w:rFonts w:ascii="Times New Roman" w:eastAsia="Calibri" w:hAnsi="Times New Roman" w:cs="Times New Roman"/>
          <w:sz w:val="24"/>
          <w:szCs w:val="24"/>
        </w:rPr>
      </w:pPr>
      <w:r w:rsidRPr="003B6D4A">
        <w:rPr>
          <w:rFonts w:ascii="Times New Roman" w:eastAsia="Calibri" w:hAnsi="Times New Roman" w:cs="Times New Roman"/>
          <w:sz w:val="24"/>
          <w:szCs w:val="24"/>
        </w:rPr>
        <w:t>Laboratory cases</w:t>
      </w:r>
    </w:p>
    <w:tbl>
      <w:tblPr>
        <w:tblW w:w="82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3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792"/>
      </w:tblGrid>
      <w:tr w:rsidR="003A2E81" w:rsidRPr="00AF573D" w14:paraId="3C82A2AB" w14:textId="77777777" w:rsidTr="00813203">
        <w:trPr>
          <w:trHeight w:val="145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92AA1E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390F1C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A99471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2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5496D1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3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CE9D6A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4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1DBB3D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5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48EC7F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6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499796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7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ED2A91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8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2AD1D2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9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6439C6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0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AD33F2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1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52BB0E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2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82EB56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3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2F1493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4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D93A4C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5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425CE5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6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969F48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7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0D8160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8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CD2AD3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1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94AFAC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F573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.</w:t>
            </w: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of provinc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with</w:t>
            </w: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data</w:t>
            </w:r>
          </w:p>
        </w:tc>
      </w:tr>
      <w:tr w:rsidR="003A2E81" w:rsidRPr="00AF573D" w14:paraId="3C3302CB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AA74AD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EEE25D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12DA05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E6DD6B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6D4116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0ABDF0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C98D8B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EBE493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50B4B9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D60022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73F564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3DDBFE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D17E02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7FF0CD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E9C515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DE8A01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051678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DFD2DC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4D1608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F70858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ABFD3F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7FAB209F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BFF06B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1B102E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EC8434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3C92CC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7C83E3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8078EF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5052C9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28B9A6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0AF588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1E5121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BF388F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8D9732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9242ED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C26798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B10EE1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38A84C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413B3E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2E8C1C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65F304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CCD1CF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3DC260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11B310E3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30F644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087D79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666416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BE7D0D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74328A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67AC3F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EBCB0F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7DE1CE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F0842C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AF5C8C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224F60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F00368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639934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9D4767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6D0B0D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F1D994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D8EED5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F34490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3E22EE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72EA8A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408690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7E1BAE20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D9B7CE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1146D3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7AF682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F3C1DA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04A55F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ED033A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45A687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B67163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CCC2C9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FD7C3A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379778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5EAF65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1F95D5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67DD3F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439F8B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F071E5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F236FE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D88E6A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804960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2FCD8A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9110C8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728CDDDE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6F3FC3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91F5D6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34E7A8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4BF658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DA7001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ABBBC4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F332A5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8ED169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A8777F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A13116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88F9D3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88F506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D0C37D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8C7045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5FDE07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798CF7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C5B850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E0A7ED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3B09AC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92F9A1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2383D1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1FBBB956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1287C2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930547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E2520B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164CAE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2C898C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49A894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79120F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5AB839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FE4377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1306A2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965548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F688A4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88D60F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2CEC7A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1CDB07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AF8004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72E7F7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DDD383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AC1BDF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5A08FF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BC06A5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2CC42C58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FC1E14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BECFE4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DE3790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AA5F05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B01C5F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E1493E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67A284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769250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7BF796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7A247A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7A3B19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DE0416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F3AB11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9A885B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11E867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B19338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0DBD4E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C84A27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758F68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AF5C62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1C063D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609BFF7C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CE5E6A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ACDDDA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6BDDD0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CD57C0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5042FF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CB140F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71637F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A6D0E3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4C6280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0FA26D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7B052C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2648C3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664C1E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26E6D5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164861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8789C4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61163E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4319F2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EB2A08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5C48E3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091B36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1A6FA1A0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BA5110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68C648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2FAA24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4317AC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940FCF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D35583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284F5B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1D343D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0DFAC6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FE60F4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7E546E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1DCDF2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16A6A6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A81064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2DB8EB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BFFCF8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FC9A3A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598BC5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F7E8B6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4B5FB6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47A7F3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032845A3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7982A9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3A7279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EA7B1C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25C609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CF30C6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3307DA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651312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3D79C1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18B8F3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2023D0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AEBD55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463388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D7B698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28D4B5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1914CB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E399E3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378711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E982F0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F5173B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2D2031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DCD2C4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60938F5B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B04274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96396F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CA2D60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DFA682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A7B235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107CC1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32EA35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F3D37F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A98E62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6C1734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6713FB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1A63B2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13821A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170FA3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63CAA7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064427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156AD1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53C223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EF9EC1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4E383E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748027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15EEC774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7EF872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B1FB42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A4E709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E4139F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758FFD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C5C79E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2BE859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217BB8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381594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44AA44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E8C129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EB17DB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A31FB4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A80B19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62B05C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B89045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278A38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9251ED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01C366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55FFEA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EB8786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225EAD00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466790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A3E74E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917E74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510B0C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C5B042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ABA628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B625DC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7B5B1B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06F289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3763A9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9B3BDF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F8B0B7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443953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FBF652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C982F4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55BAEA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9475AE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1768EC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C51549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7272A4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48EB91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23CF2E3C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51F9B2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8905CA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53EFD3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C85B1B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FFFF89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9F1D39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D4FFE9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0E67E15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57FD14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38D89D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7ED8AD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EF356F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485CB9F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857305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3E5695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308221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6A1108F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A91336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F6D370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BE4EE1F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88FE84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6C77C62C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E2D74F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0EDC27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0C4902D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67FE451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0ACBD6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DE9CCB1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D5E5A5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7BCDD1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437A0C7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C3C7CD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778EB8A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94F738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80FE22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464B3E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656CA2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A95680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0C56B34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0AE7160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F402E4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C3CB27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F98300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 w:rsidR="003A2E81" w:rsidRPr="00AF573D" w14:paraId="20EAD8A9" w14:textId="77777777" w:rsidTr="00813203">
        <w:trPr>
          <w:trHeight w:val="174"/>
          <w:jc w:val="center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9FA7E5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9CCDED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338DA9C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CB74907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E79768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14C5AD02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7E8AD89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FA4729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52CD2BB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33" w:type="dxa"/>
            <w:shd w:val="clear" w:color="auto" w:fill="auto"/>
            <w:noWrap/>
            <w:vAlign w:val="center"/>
            <w:hideMark/>
          </w:tcPr>
          <w:p w14:paraId="241357B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519A6F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1427C34D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547C2BD3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AAA291A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CF7900E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05E391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29C1C0B6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90AE248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0197A7AC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14:paraId="320817D9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B87B9AB" w14:textId="77777777" w:rsidR="003A2E81" w:rsidRPr="00675E87" w:rsidRDefault="003A2E81" w:rsidP="00813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75E8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</w:tbl>
    <w:p w14:paraId="30505688" w14:textId="77777777" w:rsidR="003E70FA" w:rsidRDefault="003E70FA"/>
    <w:sectPr w:rsidR="003E70FA" w:rsidSect="004B7626">
      <w:headerReference w:type="default" r:id="rId4"/>
      <w:footerReference w:type="default" r:id="rId5"/>
      <w:pgSz w:w="12240" w:h="20160" w:code="5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3164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5C747D" w14:textId="77777777" w:rsidR="009D48CE" w:rsidRDefault="004B76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5ED7F5D" w14:textId="77777777" w:rsidR="009D48CE" w:rsidRDefault="004B762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02A1E" w14:textId="77777777" w:rsidR="009D48CE" w:rsidRPr="00F440E8" w:rsidRDefault="004B7626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  <w:noProof/>
        <w:sz w:val="20"/>
        <w:szCs w:val="20"/>
      </w:rPr>
      <w:t xml:space="preserve">DEN-03254 - </w:t>
    </w:r>
    <w:r w:rsidRPr="00F440E8">
      <w:rPr>
        <w:rFonts w:ascii="Times New Roman" w:hAnsi="Times New Roman" w:cs="Times New Roman"/>
        <w:noProof/>
        <w:sz w:val="20"/>
        <w:szCs w:val="20"/>
      </w:rPr>
      <w:t>Age Distribution of Dengue in Vietna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FA"/>
    <w:rsid w:val="00144CFA"/>
    <w:rsid w:val="003A2E81"/>
    <w:rsid w:val="003E70FA"/>
    <w:rsid w:val="004B7626"/>
    <w:rsid w:val="00765A37"/>
    <w:rsid w:val="00B62D54"/>
    <w:rsid w:val="00D4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59C8A"/>
  <w15:chartTrackingRefBased/>
  <w15:docId w15:val="{22FCF176-6F46-4F5E-A05D-0D3061984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E8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2E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E8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2E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E8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A2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he, Atharva /IN</dc:creator>
  <cp:keywords/>
  <dc:description/>
  <cp:lastModifiedBy>Moghe, Atharva /IN</cp:lastModifiedBy>
  <cp:revision>6</cp:revision>
  <dcterms:created xsi:type="dcterms:W3CDTF">2022-11-08T12:48:00Z</dcterms:created>
  <dcterms:modified xsi:type="dcterms:W3CDTF">2022-11-08T12:50:00Z</dcterms:modified>
</cp:coreProperties>
</file>